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1EE4B" w14:textId="77777777" w:rsidR="00297ACB" w:rsidRPr="00297ACB" w:rsidRDefault="00297ACB" w:rsidP="00123F62">
      <w:pPr>
        <w:jc w:val="center"/>
        <w:rPr>
          <w:rFonts w:ascii="Times New Roman" w:hAnsi="Times New Roman" w:cs="Times New Roman"/>
          <w:sz w:val="24"/>
          <w:szCs w:val="24"/>
        </w:rPr>
      </w:pPr>
      <w:r w:rsidRPr="00297ACB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297ACB">
        <w:rPr>
          <w:rFonts w:ascii="Times New Roman" w:hAnsi="Times New Roman" w:cs="Times New Roman"/>
          <w:sz w:val="24"/>
          <w:szCs w:val="24"/>
        </w:rPr>
        <w:t>S4</w:t>
      </w:r>
      <w:proofErr w:type="spellEnd"/>
      <w:r w:rsidRPr="00297ACB">
        <w:rPr>
          <w:rFonts w:ascii="Times New Roman" w:hAnsi="Times New Roman" w:cs="Times New Roman"/>
          <w:sz w:val="24"/>
          <w:szCs w:val="24"/>
        </w:rPr>
        <w:t>. Primers used for the RT-qPCR assay in this study</w:t>
      </w:r>
    </w:p>
    <w:tbl>
      <w:tblPr>
        <w:tblW w:w="907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3"/>
        <w:gridCol w:w="1182"/>
        <w:gridCol w:w="3956"/>
        <w:gridCol w:w="3870"/>
      </w:tblGrid>
      <w:tr w:rsidR="00297ACB" w:rsidRPr="00123F62" w14:paraId="3BABEF0D" w14:textId="77777777" w:rsidTr="00123F62">
        <w:trPr>
          <w:trHeight w:val="691"/>
          <w:jc w:val="center"/>
        </w:trPr>
        <w:tc>
          <w:tcPr>
            <w:tcW w:w="9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27197A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Species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096949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enes</w:t>
            </w:r>
          </w:p>
        </w:tc>
        <w:tc>
          <w:tcPr>
            <w:tcW w:w="3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18FB0D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Forward primers (5’-3’)</w:t>
            </w:r>
          </w:p>
        </w:tc>
        <w:tc>
          <w:tcPr>
            <w:tcW w:w="3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63D9EC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Reverse primers (5’-3’)</w:t>
            </w:r>
          </w:p>
        </w:tc>
      </w:tr>
      <w:tr w:rsidR="00297ACB" w:rsidRPr="00123F62" w14:paraId="666693F4" w14:textId="77777777" w:rsidTr="00123F62">
        <w:trPr>
          <w:trHeight w:val="468"/>
          <w:jc w:val="center"/>
        </w:trPr>
        <w:tc>
          <w:tcPr>
            <w:tcW w:w="913" w:type="dxa"/>
            <w:tcBorders>
              <w:top w:val="single" w:sz="8" w:space="0" w:color="000000"/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FEA807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Fish</w:t>
            </w:r>
          </w:p>
        </w:tc>
        <w:tc>
          <w:tcPr>
            <w:tcW w:w="949" w:type="dxa"/>
            <w:tcBorders>
              <w:top w:val="single" w:sz="8" w:space="0" w:color="000000"/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80FA5F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mmp9</w:t>
            </w:r>
          </w:p>
        </w:tc>
        <w:tc>
          <w:tcPr>
            <w:tcW w:w="3956" w:type="dxa"/>
            <w:tcBorders>
              <w:top w:val="single" w:sz="8" w:space="0" w:color="000000"/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11E296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AGAGAGGAAAAGGCAAGGTG</w:t>
            </w:r>
          </w:p>
        </w:tc>
        <w:tc>
          <w:tcPr>
            <w:tcW w:w="3254" w:type="dxa"/>
            <w:tcBorders>
              <w:top w:val="single" w:sz="8" w:space="0" w:color="000000"/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12E4054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GGAATACATCATGTGAATCAATG</w:t>
            </w:r>
          </w:p>
        </w:tc>
      </w:tr>
      <w:tr w:rsidR="00297ACB" w:rsidRPr="00123F62" w14:paraId="5600EEBB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46F5C0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Fish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4E7A3A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alp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B3D4BE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GAGAAGCGGCCTGATTACT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F55669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CACCCATCCCATCTCCAAG</w:t>
            </w:r>
          </w:p>
        </w:tc>
      </w:tr>
      <w:tr w:rsidR="00297ACB" w:rsidRPr="00123F62" w14:paraId="7C3D66AE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D36E0C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Fish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31B4B3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ctsk</w:t>
            </w:r>
            <w:proofErr w:type="spellEnd"/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EE180F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TATAAAGAGATTCCTCAGGG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1DD9E9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CACGGGTCCCACATTGG</w:t>
            </w:r>
          </w:p>
        </w:tc>
      </w:tr>
      <w:tr w:rsidR="00297ACB" w:rsidRPr="00123F62" w14:paraId="2E8CEA50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991366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Fish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8A295D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rankl</w:t>
            </w:r>
            <w:proofErr w:type="spellEnd"/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61B18B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TCACCTTCCAATCAAGACGCCC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E51CC1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TTTCATGCCATCCCAGGCTATCT</w:t>
            </w:r>
          </w:p>
        </w:tc>
      </w:tr>
      <w:tr w:rsidR="00297ACB" w:rsidRPr="00123F62" w14:paraId="74E6E553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05BC80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Fish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1D789B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trap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A8A0C2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CCCATAGAGACCGCTACAG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2C1322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CATCAGTGACGCCCTTGTA</w:t>
            </w:r>
          </w:p>
        </w:tc>
      </w:tr>
      <w:tr w:rsidR="00297ACB" w:rsidRPr="00123F62" w14:paraId="7F975A35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F8A985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Fish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8C43A2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il1b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0B8267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TCAAACCCCAATCCACAGAGT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96A07A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GCACTGAAGACACCACGTT</w:t>
            </w:r>
          </w:p>
        </w:tc>
      </w:tr>
      <w:tr w:rsidR="00297ACB" w:rsidRPr="00123F62" w14:paraId="2BA4F006" w14:textId="77777777" w:rsidTr="00E06A30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6CA70D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Fish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518B0C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tnf</w:t>
            </w:r>
            <w:proofErr w:type="spellEnd"/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  <w:lang w:val="el-GR"/>
              </w:rPr>
              <w:t>α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4FFF70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TCACGCTCCATAAGACCCAG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072862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ATGTGCAAAGACACCTGGC</w:t>
            </w:r>
          </w:p>
        </w:tc>
      </w:tr>
      <w:tr w:rsidR="00297ACB" w:rsidRPr="00123F62" w14:paraId="55E7F03C" w14:textId="77777777" w:rsidTr="00E06A30">
        <w:trPr>
          <w:trHeight w:val="468"/>
          <w:jc w:val="center"/>
        </w:trPr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98E766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Fish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F2305D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  <w:lang w:val="el-GR"/>
              </w:rPr>
              <w:t>β-</w:t>
            </w: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actin</w:t>
            </w:r>
          </w:p>
        </w:tc>
        <w:tc>
          <w:tcPr>
            <w:tcW w:w="3956" w:type="dxa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362074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CAGGGAAAAGATGACACAGATCA</w:t>
            </w:r>
          </w:p>
        </w:tc>
        <w:tc>
          <w:tcPr>
            <w:tcW w:w="3254" w:type="dxa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87AC41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AGCCTGGATGGCAACGTA</w:t>
            </w:r>
          </w:p>
        </w:tc>
      </w:tr>
      <w:tr w:rsidR="00297ACB" w:rsidRPr="00123F62" w14:paraId="149E111D" w14:textId="77777777" w:rsidTr="00E06A30">
        <w:trPr>
          <w:trHeight w:val="468"/>
          <w:jc w:val="center"/>
        </w:trPr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F81799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Fish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AE0E56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il8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68FD91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TGTTTTCCTGGCATTTCTGACC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D4751F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TTTACAGTGTGGGCTTGGAGGG</w:t>
            </w:r>
          </w:p>
        </w:tc>
      </w:tr>
      <w:tr w:rsidR="00297ACB" w:rsidRPr="00123F62" w14:paraId="67502793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0339EA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Fish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D17837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il10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FD7DEB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TCACGTCATGAACGAGATCC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D47317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CTCTTGCATTTCACCATATCC</w:t>
            </w:r>
          </w:p>
        </w:tc>
      </w:tr>
      <w:tr w:rsidR="00297ACB" w:rsidRPr="00123F62" w14:paraId="01DA6039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0B13BD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00EB44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Ctsk</w:t>
            </w:r>
            <w:proofErr w:type="spellEnd"/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4E4CA0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TCGGCGTTTAATTTGGGAGA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DE3D16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TCGAGAGGGAGGTATTCTGAGT</w:t>
            </w:r>
          </w:p>
        </w:tc>
      </w:tr>
      <w:tr w:rsidR="00297ACB" w:rsidRPr="00123F62" w14:paraId="5E214134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AA0C0D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9D220B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Rank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2FF03E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CAGGAGAGGCATTATGAGCA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2031BF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CTGTCGGAGGTAGGAGTGC</w:t>
            </w:r>
          </w:p>
        </w:tc>
      </w:tr>
      <w:tr w:rsidR="00297ACB" w:rsidRPr="00123F62" w14:paraId="7467EDD6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CF5968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A5CBBC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Calcr</w:t>
            </w:r>
            <w:proofErr w:type="spellEnd"/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85ED25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AGGTTCCTTTCGTGAACAG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E79C66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GTCAGTGAGATTGGTAGGAGC</w:t>
            </w:r>
          </w:p>
        </w:tc>
      </w:tr>
      <w:tr w:rsidR="00297ACB" w:rsidRPr="00123F62" w14:paraId="7252EB92" w14:textId="77777777" w:rsidTr="00E06A30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1C2373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88E499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Trap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B671B0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ACTCCCACCCTGAGATTTGT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3437F1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CCCAGAGACATGATGAAGTCA</w:t>
            </w:r>
          </w:p>
        </w:tc>
      </w:tr>
      <w:tr w:rsidR="00297ACB" w:rsidRPr="00123F62" w14:paraId="775B9D0F" w14:textId="77777777" w:rsidTr="00E06A30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2423C4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7D0D69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Dc-stramp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78750C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GGGACTTATGTGTTTCCACG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2F2999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CAAAGCAACAGACTCCCAAAT</w:t>
            </w:r>
          </w:p>
        </w:tc>
      </w:tr>
      <w:tr w:rsidR="00297ACB" w:rsidRPr="00123F62" w14:paraId="56AAA15F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A5376C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4BDE29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Mmp9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96A003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CAGAGGCATACTTGTACCG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857A1D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TGATGTTATGATGGTCCCACTTG</w:t>
            </w:r>
          </w:p>
        </w:tc>
      </w:tr>
      <w:tr w:rsidR="00297ACB" w:rsidRPr="00123F62" w14:paraId="0814A932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FD96A5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892FAE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Nfact1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F6E3E1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GAGAGTCCGAGAATCGAGAT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90F505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TTGCAGCTAGGAAGTACGTCT</w:t>
            </w:r>
          </w:p>
        </w:tc>
      </w:tr>
      <w:tr w:rsidR="00297ACB" w:rsidRPr="00123F62" w14:paraId="1DB13676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AB979E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lastRenderedPageBreak/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E44192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Il4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B44837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GTCTCAACCCCCAGCTAGT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435F70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CCGATGATCTCTCTCAAGTGAT</w:t>
            </w:r>
          </w:p>
        </w:tc>
      </w:tr>
      <w:tr w:rsidR="00297ACB" w:rsidRPr="00123F62" w14:paraId="2B979F15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832090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850A07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Il10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DEA6F3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TTACTGACTGGCATGAGGATCA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B7B496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CAGCTCTAGGAGCATGTGG</w:t>
            </w:r>
          </w:p>
        </w:tc>
      </w:tr>
      <w:tr w:rsidR="00297ACB" w:rsidRPr="00123F62" w14:paraId="3457F43A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BEB221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C4A376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Tgf</w:t>
            </w:r>
            <w:proofErr w:type="spellEnd"/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  <w:lang w:val="el-GR"/>
              </w:rPr>
              <w:t>β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BFA8ED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CACCTGCAAGACCATCGAC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C07BBE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TGGCGAGCCTTAGTTTGGAC</w:t>
            </w:r>
          </w:p>
        </w:tc>
      </w:tr>
      <w:tr w:rsidR="00297ACB" w:rsidRPr="00123F62" w14:paraId="5CB669A1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41247F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21E44B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Alp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3FE804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CAACTCTTTTGTGCCAGAGA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B4A1F7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GCTACATTGGTGTTGAGCTTTT</w:t>
            </w:r>
          </w:p>
        </w:tc>
      </w:tr>
      <w:tr w:rsidR="00297ACB" w:rsidRPr="00123F62" w14:paraId="16378E5E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FF2AB7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169788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Col1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C00935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CTCCTCTTAGGGGCCACT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2E1710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TTGGGGACCCTTAGGCCAT</w:t>
            </w:r>
          </w:p>
        </w:tc>
      </w:tr>
      <w:tr w:rsidR="00297ACB" w:rsidRPr="00123F62" w14:paraId="55AE52D8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5D5F8C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276EED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Il6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D757AE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TGCAAGAGACTTCCATCCAG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4BA965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GTGGTATAGACAGGTCTGTTGG</w:t>
            </w:r>
          </w:p>
        </w:tc>
      </w:tr>
      <w:tr w:rsidR="00297ACB" w:rsidRPr="00123F62" w14:paraId="2390E653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AD096E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4F7615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Il1</w:t>
            </w: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  <w:lang w:val="el-GR"/>
              </w:rPr>
              <w:t>β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71FB83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AAATGCCACCTTTTGACAGTG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CAC268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TGGATGCTCTCATCAGGACAG</w:t>
            </w:r>
          </w:p>
        </w:tc>
      </w:tr>
      <w:tr w:rsidR="00297ACB" w:rsidRPr="00123F62" w14:paraId="6D938151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E0D021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9D2A87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Cxcl15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753AC9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TCGAGACCATTTACTGCAACAG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5CFE45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ATTGCCGGTGGAAATTCCTT</w:t>
            </w:r>
          </w:p>
        </w:tc>
      </w:tr>
      <w:tr w:rsidR="00297ACB" w:rsidRPr="00123F62" w14:paraId="26B60DFC" w14:textId="77777777" w:rsidTr="00E06A30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D501FA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B9AFE8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iNos</w:t>
            </w:r>
            <w:proofErr w:type="spellEnd"/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9E3A2F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TTCTCAGCCCAACAATACAAGA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2B144A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TGGACGGGTCGATGTCAC</w:t>
            </w:r>
          </w:p>
        </w:tc>
      </w:tr>
      <w:tr w:rsidR="00297ACB" w:rsidRPr="00123F62" w14:paraId="0F856FB7" w14:textId="77777777" w:rsidTr="00E06A30">
        <w:trPr>
          <w:trHeight w:val="468"/>
          <w:jc w:val="center"/>
        </w:trPr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4351BE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A3C4A8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Slc2a10</w:t>
            </w:r>
          </w:p>
        </w:tc>
        <w:tc>
          <w:tcPr>
            <w:tcW w:w="3956" w:type="dxa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BC4AAE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GGCCTGACCTTCGGATATG</w:t>
            </w:r>
          </w:p>
        </w:tc>
        <w:tc>
          <w:tcPr>
            <w:tcW w:w="3254" w:type="dxa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89D38C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CTCCTGTTCGAGGCAACT</w:t>
            </w:r>
          </w:p>
        </w:tc>
      </w:tr>
      <w:tr w:rsidR="00297ACB" w:rsidRPr="00123F62" w14:paraId="09871CB1" w14:textId="77777777" w:rsidTr="00E06A30">
        <w:trPr>
          <w:trHeight w:val="468"/>
          <w:jc w:val="center"/>
        </w:trPr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1B6865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80A4E8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Runx2</w:t>
            </w:r>
          </w:p>
        </w:tc>
        <w:tc>
          <w:tcPr>
            <w:tcW w:w="3956" w:type="dxa"/>
            <w:tcBorders>
              <w:top w:val="single" w:sz="4" w:space="0" w:color="auto"/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435DA8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ACTGTGGTTACCGTCATGGC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6CB5CB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CTTGGTTTTTCATAACAGCGGA</w:t>
            </w:r>
          </w:p>
        </w:tc>
      </w:tr>
      <w:tr w:rsidR="00297ACB" w:rsidRPr="00123F62" w14:paraId="6342DDE1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64742A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C93C22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Bgp</w:t>
            </w:r>
            <w:proofErr w:type="spellEnd"/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14CC21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TGACCTCACAGATCCCAAGC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E7D77F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TGGTCTGATAGCTCGTCACAAG</w:t>
            </w:r>
          </w:p>
        </w:tc>
      </w:tr>
      <w:tr w:rsidR="00297ACB" w:rsidRPr="00123F62" w14:paraId="024D4A48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46EA2A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92168A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Opg</w:t>
            </w:r>
            <w:proofErr w:type="spellEnd"/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777855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CTTGCCCTGACCACTCTTAT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504AAA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ACACACTCGGTTGTGGGT</w:t>
            </w:r>
          </w:p>
        </w:tc>
      </w:tr>
      <w:tr w:rsidR="00297ACB" w:rsidRPr="00123F62" w14:paraId="4C82FC9F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275CA2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19A0B4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Sp7</w:t>
            </w:r>
          </w:p>
        </w:tc>
        <w:tc>
          <w:tcPr>
            <w:tcW w:w="3956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36C873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GGAAAGGAGGCACAAAGAAGC</w:t>
            </w:r>
          </w:p>
        </w:tc>
        <w:tc>
          <w:tcPr>
            <w:tcW w:w="3254" w:type="dxa"/>
            <w:tcBorders>
              <w:left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B499F5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CCCTTAGGCACTAGGAGC</w:t>
            </w:r>
          </w:p>
        </w:tc>
      </w:tr>
      <w:tr w:rsidR="00297ACB" w:rsidRPr="00123F62" w14:paraId="011A5A18" w14:textId="77777777" w:rsidTr="00123F62">
        <w:trPr>
          <w:trHeight w:val="468"/>
          <w:jc w:val="center"/>
        </w:trPr>
        <w:tc>
          <w:tcPr>
            <w:tcW w:w="913" w:type="dxa"/>
            <w:tcBorders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224C4B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ouse</w:t>
            </w:r>
          </w:p>
        </w:tc>
        <w:tc>
          <w:tcPr>
            <w:tcW w:w="949" w:type="dxa"/>
            <w:tcBorders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D5CA64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</w:rPr>
              <w:t>Tnf</w:t>
            </w:r>
            <w:proofErr w:type="spellEnd"/>
            <w:r w:rsidRPr="00123F6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 w:val="22"/>
                <w:lang w:val="el-GR"/>
              </w:rPr>
              <w:t>α</w:t>
            </w:r>
          </w:p>
        </w:tc>
        <w:tc>
          <w:tcPr>
            <w:tcW w:w="3956" w:type="dxa"/>
            <w:tcBorders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C21C72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AGGCGGTGCCTATGTCTC</w:t>
            </w:r>
          </w:p>
        </w:tc>
        <w:tc>
          <w:tcPr>
            <w:tcW w:w="3254" w:type="dxa"/>
            <w:tcBorders>
              <w:left w:val="nil"/>
              <w:bottom w:val="single" w:sz="8" w:space="0" w:color="000000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CA0B25" w14:textId="77777777" w:rsidR="00297ACB" w:rsidRPr="00123F62" w:rsidRDefault="00297ACB" w:rsidP="00297AC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23F62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CGATCACCCCGAAGTTCAGTAG</w:t>
            </w:r>
          </w:p>
        </w:tc>
      </w:tr>
    </w:tbl>
    <w:p w14:paraId="6756433B" w14:textId="77777777" w:rsidR="008350CD" w:rsidRPr="00517C0F" w:rsidRDefault="008350CD" w:rsidP="00911B7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350CD" w:rsidRPr="00517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4FE642" w14:textId="77777777" w:rsidR="006442FE" w:rsidRDefault="006442FE" w:rsidP="003E490B">
      <w:r>
        <w:separator/>
      </w:r>
    </w:p>
  </w:endnote>
  <w:endnote w:type="continuationSeparator" w:id="0">
    <w:p w14:paraId="4506B99E" w14:textId="77777777" w:rsidR="006442FE" w:rsidRDefault="006442FE" w:rsidP="003E4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4CCCFB" w14:textId="77777777" w:rsidR="006442FE" w:rsidRDefault="006442FE" w:rsidP="003E490B">
      <w:r>
        <w:separator/>
      </w:r>
    </w:p>
  </w:footnote>
  <w:footnote w:type="continuationSeparator" w:id="0">
    <w:p w14:paraId="4AB5E1B2" w14:textId="77777777" w:rsidR="006442FE" w:rsidRDefault="006442FE" w:rsidP="003E4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4AF"/>
    <w:rsid w:val="0004403D"/>
    <w:rsid w:val="000A6E5F"/>
    <w:rsid w:val="000F04AF"/>
    <w:rsid w:val="00123F62"/>
    <w:rsid w:val="00165B47"/>
    <w:rsid w:val="00297ACB"/>
    <w:rsid w:val="00393EFD"/>
    <w:rsid w:val="003E490B"/>
    <w:rsid w:val="00417077"/>
    <w:rsid w:val="004D643D"/>
    <w:rsid w:val="00517C0F"/>
    <w:rsid w:val="0054015A"/>
    <w:rsid w:val="006442FE"/>
    <w:rsid w:val="00680EC2"/>
    <w:rsid w:val="006C1F6E"/>
    <w:rsid w:val="0083443F"/>
    <w:rsid w:val="008350CD"/>
    <w:rsid w:val="0083549F"/>
    <w:rsid w:val="008860BD"/>
    <w:rsid w:val="00911B7C"/>
    <w:rsid w:val="00916AA4"/>
    <w:rsid w:val="009628DD"/>
    <w:rsid w:val="009C194D"/>
    <w:rsid w:val="00A02390"/>
    <w:rsid w:val="00AD183C"/>
    <w:rsid w:val="00B23E73"/>
    <w:rsid w:val="00BC5FD4"/>
    <w:rsid w:val="00C33334"/>
    <w:rsid w:val="00CF55A7"/>
    <w:rsid w:val="00D57458"/>
    <w:rsid w:val="00DC7950"/>
    <w:rsid w:val="00E00AEF"/>
    <w:rsid w:val="00E06A30"/>
    <w:rsid w:val="00E663E6"/>
    <w:rsid w:val="00E70D96"/>
    <w:rsid w:val="00E919D9"/>
    <w:rsid w:val="00EC72D6"/>
    <w:rsid w:val="00EF507F"/>
    <w:rsid w:val="00FA4B19"/>
    <w:rsid w:val="00FD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C294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04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4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4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4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4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4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4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4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4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4A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4A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4A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4A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4A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4A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F04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4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4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4AF"/>
    <w:rPr>
      <w:b/>
      <w:bCs/>
      <w:smallCaps/>
      <w:color w:val="0F4761" w:themeColor="accent1" w:themeShade="BF"/>
      <w:spacing w:val="5"/>
    </w:rPr>
  </w:style>
  <w:style w:type="paragraph" w:customStyle="1" w:styleId="21bc9c4b-6a32-43e5-beaa-fd2d792c5735">
    <w:name w:val="21bc9c4b-6a32-43e5-beaa-fd2d792c5735"/>
    <w:basedOn w:val="Heading1"/>
    <w:next w:val="Normal"/>
    <w:link w:val="21bc9c4b-6a32-43e5-beaa-fd2d792c57350"/>
    <w:rsid w:val="000F04AF"/>
    <w:pPr>
      <w:adjustRightInd w:val="0"/>
      <w:spacing w:before="0" w:after="0" w:line="288" w:lineRule="auto"/>
      <w:jc w:val="left"/>
    </w:pPr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0F04AF"/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3E4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4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4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490B"/>
    <w:rPr>
      <w:sz w:val="18"/>
      <w:szCs w:val="18"/>
    </w:rPr>
  </w:style>
  <w:style w:type="table" w:styleId="TableGrid">
    <w:name w:val="Table Grid"/>
    <w:basedOn w:val="TableNormal"/>
    <w:uiPriority w:val="39"/>
    <w:rsid w:val="004170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04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4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4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4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4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4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4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4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4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4A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4A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4A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4A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4A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4A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F04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4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4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4AF"/>
    <w:rPr>
      <w:b/>
      <w:bCs/>
      <w:smallCaps/>
      <w:color w:val="0F4761" w:themeColor="accent1" w:themeShade="BF"/>
      <w:spacing w:val="5"/>
    </w:rPr>
  </w:style>
  <w:style w:type="paragraph" w:customStyle="1" w:styleId="21bc9c4b-6a32-43e5-beaa-fd2d792c5735">
    <w:name w:val="21bc9c4b-6a32-43e5-beaa-fd2d792c5735"/>
    <w:basedOn w:val="Heading1"/>
    <w:next w:val="Normal"/>
    <w:link w:val="21bc9c4b-6a32-43e5-beaa-fd2d792c57350"/>
    <w:rsid w:val="000F04AF"/>
    <w:pPr>
      <w:adjustRightInd w:val="0"/>
      <w:spacing w:before="0" w:after="0" w:line="288" w:lineRule="auto"/>
      <w:jc w:val="left"/>
    </w:pPr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0F04AF"/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3E4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4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4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490B"/>
    <w:rPr>
      <w:sz w:val="18"/>
      <w:szCs w:val="18"/>
    </w:rPr>
  </w:style>
  <w:style w:type="table" w:styleId="TableGrid">
    <w:name w:val="Table Grid"/>
    <w:basedOn w:val="TableNormal"/>
    <w:uiPriority w:val="39"/>
    <w:rsid w:val="004170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发发 李</dc:creator>
  <cp:keywords/>
  <dc:description/>
  <cp:lastModifiedBy>20365</cp:lastModifiedBy>
  <cp:revision>3</cp:revision>
  <dcterms:created xsi:type="dcterms:W3CDTF">2026-05-18T15:10:00Z</dcterms:created>
  <dcterms:modified xsi:type="dcterms:W3CDTF">2026-05-29T08:50:00Z</dcterms:modified>
</cp:coreProperties>
</file>